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505"/>
        <w:gridCol w:w="1673"/>
        <w:gridCol w:w="1849"/>
        <w:gridCol w:w="1933"/>
        <w:gridCol w:w="1884"/>
        <w:gridCol w:w="1296"/>
        <w:gridCol w:w="1296"/>
        <w:gridCol w:w="1296"/>
        <w:gridCol w:w="1296"/>
      </w:tblGrid>
      <w:tr w:rsidR="00D33C01" w:rsidRPr="00D175D4" w:rsidTr="00EF4EEF">
        <w:tc>
          <w:tcPr>
            <w:tcW w:w="1505" w:type="dxa"/>
          </w:tcPr>
          <w:p w:rsidR="00D33C01" w:rsidRPr="00D175D4" w:rsidRDefault="00D33C01" w:rsidP="00335BDB">
            <w:pPr>
              <w:adjustRightInd w:val="0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1673" w:type="dxa"/>
          </w:tcPr>
          <w:p w:rsidR="00D33C01" w:rsidRPr="00D175D4" w:rsidRDefault="00D33C01" w:rsidP="00335BDB">
            <w:pPr>
              <w:adjustRightInd w:val="0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Statistic</w:t>
            </w:r>
          </w:p>
        </w:tc>
        <w:tc>
          <w:tcPr>
            <w:tcW w:w="1849" w:type="dxa"/>
          </w:tcPr>
          <w:p w:rsidR="00D33C01" w:rsidRPr="00D175D4" w:rsidRDefault="00D33C01" w:rsidP="00335BDB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Alzheimer</w:t>
            </w:r>
          </w:p>
        </w:tc>
        <w:tc>
          <w:tcPr>
            <w:tcW w:w="1933" w:type="dxa"/>
          </w:tcPr>
          <w:p w:rsidR="00D33C01" w:rsidRPr="00D175D4" w:rsidRDefault="00D33C01" w:rsidP="00335BDB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Control</w:t>
            </w:r>
          </w:p>
        </w:tc>
        <w:tc>
          <w:tcPr>
            <w:tcW w:w="1884" w:type="dxa"/>
          </w:tcPr>
          <w:p w:rsidR="00D33C01" w:rsidRPr="00D175D4" w:rsidRDefault="00D33C01" w:rsidP="00335BDB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MCI</w:t>
            </w: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Overall</w:t>
            </w:r>
          </w:p>
          <w:p w:rsidR="00D33C01" w:rsidRPr="00D175D4" w:rsidRDefault="00D33C01" w:rsidP="00335BDB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-Value*</w:t>
            </w: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Alzheimer</w:t>
            </w:r>
          </w:p>
          <w:p w:rsidR="00D33C01" w:rsidRPr="00D175D4" w:rsidRDefault="00D33C01" w:rsidP="00335BDB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vs Control</w:t>
            </w:r>
          </w:p>
          <w:p w:rsidR="00D33C01" w:rsidRPr="00D175D4" w:rsidRDefault="00D33C01" w:rsidP="00335BDB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-Value*</w:t>
            </w: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MCI</w:t>
            </w:r>
          </w:p>
          <w:p w:rsidR="00D33C01" w:rsidRPr="00D175D4" w:rsidRDefault="00D33C01" w:rsidP="00335BDB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vs Control</w:t>
            </w:r>
          </w:p>
          <w:p w:rsidR="00D33C01" w:rsidRPr="00D175D4" w:rsidRDefault="00D33C01" w:rsidP="00335BDB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-Value*</w:t>
            </w: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Alzheimer</w:t>
            </w:r>
          </w:p>
          <w:p w:rsidR="00D33C01" w:rsidRPr="00D175D4" w:rsidRDefault="00D33C01" w:rsidP="00335BDB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vs MCI</w:t>
            </w:r>
          </w:p>
          <w:p w:rsidR="00D33C01" w:rsidRPr="00D175D4" w:rsidRDefault="00D33C01" w:rsidP="00335BDB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-Value*</w:t>
            </w:r>
          </w:p>
        </w:tc>
      </w:tr>
      <w:tr w:rsidR="00D33C01" w:rsidRPr="00D175D4" w:rsidTr="00EF4EEF">
        <w:tc>
          <w:tcPr>
            <w:tcW w:w="1505" w:type="dxa"/>
          </w:tcPr>
          <w:p w:rsidR="00D33C01" w:rsidRPr="00EF4EEF" w:rsidRDefault="00D33C01" w:rsidP="00335BD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EF4EEF">
              <w:rPr>
                <w:rFonts w:ascii="Arial" w:hAnsi="Arial" w:cs="Arial"/>
                <w:b/>
                <w:color w:val="000000"/>
                <w:sz w:val="19"/>
                <w:szCs w:val="19"/>
              </w:rPr>
              <w:t>Visual Acuity (</w:t>
            </w:r>
            <w:proofErr w:type="spellStart"/>
            <w:r w:rsidRPr="00EF4EEF">
              <w:rPr>
                <w:rFonts w:ascii="Arial" w:hAnsi="Arial" w:cs="Arial"/>
                <w:b/>
                <w:color w:val="000000"/>
                <w:sz w:val="19"/>
                <w:szCs w:val="19"/>
              </w:rPr>
              <w:t>LogMAR</w:t>
            </w:r>
            <w:proofErr w:type="spellEnd"/>
            <w:r w:rsidRPr="00EF4EEF">
              <w:rPr>
                <w:rFonts w:ascii="Arial" w:hAnsi="Arial" w:cs="Arial"/>
                <w:b/>
                <w:color w:val="000000"/>
                <w:sz w:val="19"/>
                <w:szCs w:val="19"/>
              </w:rPr>
              <w:t>)</w:t>
            </w:r>
          </w:p>
        </w:tc>
        <w:tc>
          <w:tcPr>
            <w:tcW w:w="1673" w:type="dxa"/>
          </w:tcPr>
          <w:p w:rsidR="00D33C01" w:rsidRPr="00D175D4" w:rsidRDefault="00D33C01" w:rsidP="00335BD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849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933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884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D33C01" w:rsidRPr="00D175D4" w:rsidTr="00EF4EEF">
        <w:tc>
          <w:tcPr>
            <w:tcW w:w="1505" w:type="dxa"/>
          </w:tcPr>
          <w:p w:rsidR="00D33C01" w:rsidRPr="00EF4EEF" w:rsidRDefault="00D33C01" w:rsidP="00335BD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:rsidR="00D33C01" w:rsidRPr="00D175D4" w:rsidRDefault="00D33C01" w:rsidP="00335BD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849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0.089 (0.107)</w:t>
            </w:r>
          </w:p>
        </w:tc>
        <w:tc>
          <w:tcPr>
            <w:tcW w:w="1933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0.049 (0.093)</w:t>
            </w:r>
          </w:p>
        </w:tc>
        <w:tc>
          <w:tcPr>
            <w:tcW w:w="1884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0.097 (0.174)</w:t>
            </w:r>
          </w:p>
        </w:tc>
        <w:tc>
          <w:tcPr>
            <w:tcW w:w="1296" w:type="dxa"/>
          </w:tcPr>
          <w:p w:rsidR="00D33C01" w:rsidRPr="00D175D4" w:rsidRDefault="000B7ADB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0.255</w:t>
            </w:r>
          </w:p>
        </w:tc>
        <w:tc>
          <w:tcPr>
            <w:tcW w:w="1296" w:type="dxa"/>
          </w:tcPr>
          <w:p w:rsidR="00D33C01" w:rsidRPr="00D175D4" w:rsidRDefault="000B7ADB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0.177</w:t>
            </w:r>
          </w:p>
        </w:tc>
        <w:tc>
          <w:tcPr>
            <w:tcW w:w="1296" w:type="dxa"/>
          </w:tcPr>
          <w:p w:rsidR="00D33C01" w:rsidRPr="00D175D4" w:rsidRDefault="000B7ADB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0.177</w:t>
            </w:r>
          </w:p>
        </w:tc>
        <w:tc>
          <w:tcPr>
            <w:tcW w:w="1296" w:type="dxa"/>
          </w:tcPr>
          <w:p w:rsidR="00D33C01" w:rsidRPr="00D175D4" w:rsidRDefault="000B7ADB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0.815</w:t>
            </w:r>
          </w:p>
        </w:tc>
      </w:tr>
      <w:tr w:rsidR="00D33C01" w:rsidRPr="00D175D4" w:rsidTr="00EF4EEF">
        <w:tc>
          <w:tcPr>
            <w:tcW w:w="1505" w:type="dxa"/>
          </w:tcPr>
          <w:p w:rsidR="00D33C01" w:rsidRPr="00EF4EEF" w:rsidRDefault="00D33C01" w:rsidP="00335BD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:rsidR="00D33C01" w:rsidRPr="00D175D4" w:rsidRDefault="00D33C01" w:rsidP="00335BD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849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0.000, 0.097, 0.398</w:t>
            </w:r>
          </w:p>
        </w:tc>
        <w:tc>
          <w:tcPr>
            <w:tcW w:w="1933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-.097, 0.000, 0.301</w:t>
            </w:r>
          </w:p>
        </w:tc>
        <w:tc>
          <w:tcPr>
            <w:tcW w:w="1884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0.000, 0.000, 0.699</w:t>
            </w: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D33C01" w:rsidRPr="00D175D4" w:rsidTr="00EF4EEF">
        <w:tc>
          <w:tcPr>
            <w:tcW w:w="1505" w:type="dxa"/>
          </w:tcPr>
          <w:p w:rsidR="00D33C01" w:rsidRPr="00EF4EEF" w:rsidRDefault="00D33C01" w:rsidP="00335BD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EF4EEF">
              <w:rPr>
                <w:rFonts w:ascii="Arial" w:hAnsi="Arial" w:cs="Arial"/>
                <w:b/>
                <w:color w:val="000000"/>
                <w:sz w:val="19"/>
                <w:szCs w:val="19"/>
              </w:rPr>
              <w:t>IOP</w:t>
            </w:r>
          </w:p>
        </w:tc>
        <w:tc>
          <w:tcPr>
            <w:tcW w:w="1673" w:type="dxa"/>
          </w:tcPr>
          <w:p w:rsidR="00D33C01" w:rsidRPr="00D175D4" w:rsidRDefault="00D33C01" w:rsidP="00335BD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849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933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884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D33C01" w:rsidRPr="00D175D4" w:rsidTr="00EF4EEF">
        <w:tc>
          <w:tcPr>
            <w:tcW w:w="1505" w:type="dxa"/>
          </w:tcPr>
          <w:p w:rsidR="00D33C01" w:rsidRPr="00D175D4" w:rsidRDefault="00D33C01" w:rsidP="00335BD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:rsidR="00D33C01" w:rsidRPr="00D175D4" w:rsidRDefault="00D33C01" w:rsidP="00335BD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849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13.8 (2.7)</w:t>
            </w:r>
          </w:p>
        </w:tc>
        <w:tc>
          <w:tcPr>
            <w:tcW w:w="1933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15.3 (2.1)</w:t>
            </w:r>
          </w:p>
        </w:tc>
        <w:tc>
          <w:tcPr>
            <w:tcW w:w="1884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14.7 (2.9)</w:t>
            </w:r>
          </w:p>
        </w:tc>
        <w:tc>
          <w:tcPr>
            <w:tcW w:w="1296" w:type="dxa"/>
          </w:tcPr>
          <w:p w:rsidR="00D33C01" w:rsidRPr="00D175D4" w:rsidRDefault="000B7ADB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0.242</w:t>
            </w:r>
          </w:p>
        </w:tc>
        <w:tc>
          <w:tcPr>
            <w:tcW w:w="1296" w:type="dxa"/>
          </w:tcPr>
          <w:p w:rsidR="00D33C01" w:rsidRPr="00D175D4" w:rsidRDefault="000B7ADB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0.093</w:t>
            </w:r>
          </w:p>
        </w:tc>
        <w:tc>
          <w:tcPr>
            <w:tcW w:w="1296" w:type="dxa"/>
          </w:tcPr>
          <w:p w:rsidR="00D33C01" w:rsidRPr="00D175D4" w:rsidRDefault="000B7ADB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0.503</w:t>
            </w:r>
          </w:p>
        </w:tc>
        <w:tc>
          <w:tcPr>
            <w:tcW w:w="1296" w:type="dxa"/>
          </w:tcPr>
          <w:p w:rsidR="00D33C01" w:rsidRPr="00D175D4" w:rsidRDefault="000B7ADB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0.360</w:t>
            </w:r>
          </w:p>
        </w:tc>
      </w:tr>
      <w:tr w:rsidR="00D33C01" w:rsidRPr="00D175D4" w:rsidTr="00EF4EEF">
        <w:tc>
          <w:tcPr>
            <w:tcW w:w="1505" w:type="dxa"/>
          </w:tcPr>
          <w:p w:rsidR="00D33C01" w:rsidRPr="00D175D4" w:rsidRDefault="00D33C01" w:rsidP="00335BD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:rsidR="00D33C01" w:rsidRPr="00D175D4" w:rsidRDefault="00D33C01" w:rsidP="00335BD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849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8, 14, 18</w:t>
            </w:r>
          </w:p>
        </w:tc>
        <w:tc>
          <w:tcPr>
            <w:tcW w:w="1933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12, 16, 20</w:t>
            </w:r>
          </w:p>
        </w:tc>
        <w:tc>
          <w:tcPr>
            <w:tcW w:w="1884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75D4">
              <w:rPr>
                <w:rFonts w:ascii="Arial" w:hAnsi="Arial" w:cs="Arial"/>
                <w:color w:val="000000"/>
                <w:sz w:val="19"/>
                <w:szCs w:val="19"/>
              </w:rPr>
              <w:t>11, 15, 20</w:t>
            </w: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:rsidR="00D33C01" w:rsidRPr="00D175D4" w:rsidRDefault="00D33C01" w:rsidP="0033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</w:tbl>
    <w:p w:rsidR="000D7D5A" w:rsidRDefault="000D7D5A">
      <w:pPr>
        <w:adjustRightInd w:val="0"/>
        <w:jc w:val="center"/>
        <w:rPr>
          <w:sz w:val="24"/>
          <w:szCs w:val="24"/>
        </w:rPr>
      </w:pPr>
    </w:p>
    <w:p w:rsidR="00EF4EEF" w:rsidRDefault="00EF4EEF">
      <w:pPr>
        <w:adjustRightInd w:val="0"/>
        <w:jc w:val="center"/>
        <w:rPr>
          <w:sz w:val="24"/>
          <w:szCs w:val="24"/>
        </w:rPr>
      </w:pPr>
    </w:p>
    <w:p w:rsidR="00EF4EEF" w:rsidRPr="00EF4EEF" w:rsidRDefault="00EF4EEF" w:rsidP="00EF4EEF">
      <w:pPr>
        <w:adjustRightInd w:val="0"/>
        <w:spacing w:before="67" w:after="67"/>
        <w:rPr>
          <w:rFonts w:ascii="Arial" w:hAnsi="Arial" w:cs="Arial"/>
          <w:color w:val="000000"/>
          <w:sz w:val="24"/>
          <w:szCs w:val="24"/>
        </w:rPr>
      </w:pPr>
    </w:p>
    <w:p w:rsidR="00EF4EEF" w:rsidRPr="00EF4EEF" w:rsidRDefault="00EF4EEF" w:rsidP="00EF4EEF">
      <w:pPr>
        <w:adjustRightInd w:val="0"/>
        <w:rPr>
          <w:sz w:val="24"/>
          <w:szCs w:val="24"/>
        </w:rPr>
      </w:pPr>
      <w:r w:rsidRPr="00EF4EEF">
        <w:rPr>
          <w:rFonts w:ascii="Arial" w:hAnsi="Arial" w:cs="Arial"/>
          <w:color w:val="000000"/>
          <w:sz w:val="24"/>
          <w:szCs w:val="24"/>
        </w:rPr>
        <w:t>*P-values based on test of difference among and between groups using generalized estimating equations (GEE) to account for multiple eyes per subject.</w:t>
      </w:r>
      <w:bookmarkStart w:id="0" w:name="_GoBack"/>
      <w:bookmarkEnd w:id="0"/>
    </w:p>
    <w:sectPr w:rsidR="00EF4EEF" w:rsidRPr="00EF4EEF" w:rsidSect="00EF4EEF">
      <w:footerReference w:type="default" r:id="rId7"/>
      <w:pgSz w:w="15840" w:h="12240" w:orient="landscape"/>
      <w:pgMar w:top="1440" w:right="1440" w:bottom="1440" w:left="1440" w:header="720" w:footer="36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75D4" w:rsidRDefault="00D175D4">
      <w:r>
        <w:separator/>
      </w:r>
    </w:p>
  </w:endnote>
  <w:endnote w:type="continuationSeparator" w:id="0">
    <w:p w:rsidR="00D175D4" w:rsidRDefault="00D17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7D5A" w:rsidRDefault="008F57B7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75D4" w:rsidRDefault="00D175D4">
      <w:r>
        <w:separator/>
      </w:r>
    </w:p>
  </w:footnote>
  <w:footnote w:type="continuationSeparator" w:id="0">
    <w:p w:rsidR="00D175D4" w:rsidRDefault="00D175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7B7"/>
    <w:rsid w:val="000B7ADB"/>
    <w:rsid w:val="000D7D5A"/>
    <w:rsid w:val="008F57B7"/>
    <w:rsid w:val="00D175D4"/>
    <w:rsid w:val="00D33C01"/>
    <w:rsid w:val="00EF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57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F57B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B7ADB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0B7ADB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B7ADB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0B7ADB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EF4E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57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F57B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B7ADB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0B7ADB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B7ADB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0B7ADB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EF4E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Eleonora Lad</cp:lastModifiedBy>
  <cp:revision>2</cp:revision>
  <dcterms:created xsi:type="dcterms:W3CDTF">2018-02-01T03:10:00Z</dcterms:created>
  <dcterms:modified xsi:type="dcterms:W3CDTF">2018-02-01T03:10:00Z</dcterms:modified>
</cp:coreProperties>
</file>